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F7963" w14:textId="77777777" w:rsidR="009F5FAE" w:rsidRPr="00942560" w:rsidRDefault="009F5FAE" w:rsidP="009F5FA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42560">
        <w:rPr>
          <w:rFonts w:ascii="Times New Roman" w:hAnsi="Times New Roman" w:cs="Times New Roman"/>
          <w:b/>
          <w:bCs/>
          <w:sz w:val="24"/>
          <w:szCs w:val="24"/>
        </w:rPr>
        <w:t>Primary care consultations among UK Police officers and staff: Links with adverse mental health and job strain</w:t>
      </w:r>
    </w:p>
    <w:p w14:paraId="25C183EC" w14:textId="35B31FF8" w:rsidR="004B6C4A" w:rsidRPr="009F5FAE" w:rsidRDefault="009F5FAE">
      <w:pPr>
        <w:rPr>
          <w:rFonts w:ascii="Times New Roman" w:hAnsi="Times New Roman" w:cs="Times New Roman"/>
          <w:sz w:val="24"/>
          <w:szCs w:val="24"/>
        </w:rPr>
      </w:pPr>
      <w:r w:rsidRPr="009F5FAE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33DE4390" w14:textId="70D2B650" w:rsidR="009F5FAE" w:rsidRDefault="009F5FAE"/>
    <w:p w14:paraId="0EDD6BB0" w14:textId="5E0037EE" w:rsidR="009F5FAE" w:rsidRPr="00942560" w:rsidRDefault="009F5FAE" w:rsidP="009F5FA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9425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1</w:t>
      </w:r>
      <w:r w:rsidRPr="009425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Pr="0094256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gression analysis examining likelihood and frequency of primary care consultations by socio-demographic factors among “high risk” police employe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i.e., probable mental health condition, or high job strain)</w:t>
      </w:r>
    </w:p>
    <w:p w14:paraId="5F78F9C1" w14:textId="77777777" w:rsidR="009F5FAE" w:rsidRPr="00942560" w:rsidRDefault="009F5FAE" w:rsidP="009F5FAE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tbl>
      <w:tblPr>
        <w:tblW w:w="941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992"/>
        <w:gridCol w:w="851"/>
        <w:gridCol w:w="1275"/>
        <w:gridCol w:w="567"/>
        <w:gridCol w:w="993"/>
        <w:gridCol w:w="1563"/>
        <w:gridCol w:w="36"/>
        <w:gridCol w:w="20"/>
      </w:tblGrid>
      <w:tr w:rsidR="009F5FAE" w:rsidRPr="00942560" w14:paraId="376D4F66" w14:textId="77777777" w:rsidTr="00795645">
        <w:trPr>
          <w:gridAfter w:val="2"/>
          <w:wAfter w:w="56" w:type="dxa"/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25182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ary care consultations </w:t>
            </w:r>
          </w:p>
        </w:tc>
        <w:tc>
          <w:tcPr>
            <w:tcW w:w="3118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CDAD63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kelihood</w:t>
            </w:r>
          </w:p>
        </w:tc>
        <w:tc>
          <w:tcPr>
            <w:tcW w:w="3123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817B8B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requency </w:t>
            </w:r>
          </w:p>
        </w:tc>
      </w:tr>
      <w:tr w:rsidR="009F5FAE" w:rsidRPr="00942560" w14:paraId="773F5E50" w14:textId="77777777" w:rsidTr="00795645">
        <w:trPr>
          <w:gridAfter w:val="1"/>
          <w:wAfter w:w="20" w:type="dxa"/>
          <w:trHeight w:val="330"/>
        </w:trPr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8BD5F7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9C63BC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OR 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AAF8A3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942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value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11812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 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945311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R 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4378F0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942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value </w:t>
            </w:r>
          </w:p>
        </w:tc>
        <w:tc>
          <w:tcPr>
            <w:tcW w:w="159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8346C8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 </w:t>
            </w:r>
          </w:p>
        </w:tc>
      </w:tr>
      <w:tr w:rsidR="009F5FAE" w:rsidRPr="00942560" w14:paraId="3EF62CE9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22669" w14:textId="77777777" w:rsidR="009F5FAE" w:rsidRPr="00942560" w:rsidRDefault="009F5FAE" w:rsidP="00795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in years)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58740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67B08B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EC9E5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831AEA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AC5C66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59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618348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9F5FAE" w:rsidRPr="00942560" w14:paraId="1735B477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5B2A0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 xml:space="preserve">&lt;30 </w:t>
            </w:r>
          </w:p>
        </w:tc>
        <w:tc>
          <w:tcPr>
            <w:tcW w:w="62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25EA6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</w:tr>
      <w:tr w:rsidR="009F5FAE" w:rsidRPr="00942560" w14:paraId="5B3BE5D7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8E884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CB4AB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BDE1C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4CEC9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69, 1.1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DBD1A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C5E3F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85B8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1.09, 1.20]</w:t>
            </w:r>
          </w:p>
        </w:tc>
      </w:tr>
      <w:tr w:rsidR="009F5FAE" w:rsidRPr="00942560" w14:paraId="74CB98BC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D51DB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A15D9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51720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4F2AD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68, 1.1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EBEB3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6A994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4505B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[1.12, 1.24]</w:t>
            </w:r>
          </w:p>
        </w:tc>
      </w:tr>
      <w:tr w:rsidR="009F5FAE" w:rsidRPr="00942560" w14:paraId="0D7DF3DF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F50CB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B562E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62C22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7CCED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69, 1.2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D58E4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816E4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31087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1.16, 1.31]</w:t>
            </w:r>
          </w:p>
        </w:tc>
      </w:tr>
      <w:tr w:rsidR="009F5FAE" w:rsidRPr="00942560" w14:paraId="1C7BEE20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169E9" w14:textId="77777777" w:rsidR="009F5FAE" w:rsidRPr="00942560" w:rsidRDefault="009F5FAE" w:rsidP="00795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8D674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7EC91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B5B01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F178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62134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4CA92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5FAE" w:rsidRPr="00942560" w14:paraId="2A991578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B061C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2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63AC2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</w:tr>
      <w:tr w:rsidR="009F5FAE" w:rsidRPr="00942560" w14:paraId="72495410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97323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2D7B0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949D7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27ADA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55, 0.7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FA414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69DE2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3D0AD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71, 0.76]</w:t>
            </w:r>
          </w:p>
        </w:tc>
      </w:tr>
      <w:tr w:rsidR="009F5FAE" w:rsidRPr="00942560" w14:paraId="3BC264A0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AD424" w14:textId="77777777" w:rsidR="009F5FAE" w:rsidRPr="00942560" w:rsidRDefault="009F5FAE" w:rsidP="00795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912F7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955D1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DF35E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E18B7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70DD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A66B0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5FAE" w:rsidRPr="00942560" w14:paraId="3BD5B88D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B1D2D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62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B1306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</w:tr>
      <w:tr w:rsidR="009F5FAE" w:rsidRPr="00942560" w14:paraId="100BC030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5DE4E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E0B17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C2009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5D953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95, 1.8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F401D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B4EC9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A3BFB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1.08, 1.21]</w:t>
            </w:r>
          </w:p>
        </w:tc>
      </w:tr>
      <w:tr w:rsidR="009F5FAE" w:rsidRPr="00942560" w14:paraId="39111121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8A72A" w14:textId="77777777" w:rsidR="009F5FAE" w:rsidRPr="00942560" w:rsidRDefault="009F5FAE" w:rsidP="00795645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1B2CC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53352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EAA54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934AE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6BAB8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617EF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5FAE" w:rsidRPr="00942560" w14:paraId="5BA916F1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AE8A4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Low (O levels/GCSEs or none)</w:t>
            </w:r>
          </w:p>
        </w:tc>
        <w:tc>
          <w:tcPr>
            <w:tcW w:w="62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BCAA0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</w:tr>
      <w:tr w:rsidR="009F5FAE" w:rsidRPr="00942560" w14:paraId="1B630B4A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20BF3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High (A levels, degree or high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10812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F8D7C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37F20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85, 1.1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0C77D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1F09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90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76CBB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95, 1.01]</w:t>
            </w:r>
          </w:p>
        </w:tc>
      </w:tr>
      <w:tr w:rsidR="009F5FAE" w:rsidRPr="00942560" w14:paraId="78D1B04B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4E90E" w14:textId="77777777" w:rsidR="009F5FAE" w:rsidRPr="00942560" w:rsidRDefault="009F5FAE" w:rsidP="00795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D8963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C89DC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1902C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493E4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A7C9A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AF3A4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5FAE" w:rsidRPr="00942560" w14:paraId="0A07FE6A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525A8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 xml:space="preserve">Married/cohabiting </w:t>
            </w:r>
          </w:p>
        </w:tc>
        <w:tc>
          <w:tcPr>
            <w:tcW w:w="62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273FA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</w:tr>
      <w:tr w:rsidR="009F5FAE" w:rsidRPr="00942560" w14:paraId="27C24D4E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7CBA6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C8069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72591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91B64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79, 1.2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CC4F0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BFD89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001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A3C26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1.03, 1.14]</w:t>
            </w:r>
          </w:p>
        </w:tc>
      </w:tr>
      <w:tr w:rsidR="009F5FAE" w:rsidRPr="00942560" w14:paraId="3A803B18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C7875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61984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D9DD8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D267B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62, 0.9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A33AB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D120C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001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A118D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1.03, 1.12]</w:t>
            </w:r>
          </w:p>
        </w:tc>
      </w:tr>
      <w:tr w:rsidR="009F5FAE" w:rsidRPr="00942560" w14:paraId="716F25DF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7DEA2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4E1A9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2176B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923A3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57, 1.3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8EDCB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76CD3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9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69997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1.00, 1.20]</w:t>
            </w:r>
          </w:p>
        </w:tc>
      </w:tr>
      <w:tr w:rsidR="009F5FAE" w:rsidRPr="00942560" w14:paraId="1E9707D7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CCB0E" w14:textId="77777777" w:rsidR="009F5FAE" w:rsidRPr="00942560" w:rsidRDefault="009F5FAE" w:rsidP="00795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ank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6B96C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415D6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6960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63182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60D16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0DC10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5FAE" w:rsidRPr="00942560" w14:paraId="2F62CCF1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47529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ice officer</w:t>
            </w:r>
          </w:p>
        </w:tc>
        <w:tc>
          <w:tcPr>
            <w:tcW w:w="62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F6642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</w:tr>
      <w:tr w:rsidR="009F5FAE" w:rsidRPr="00942560" w14:paraId="241ECC22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D00A8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ice staf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F1556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231B9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A69DC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1.15, 1.7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C0D3E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4C1CA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56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B3A0C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95, 1.04]</w:t>
            </w:r>
          </w:p>
        </w:tc>
      </w:tr>
      <w:tr w:rsidR="009F5FAE" w:rsidRPr="00942560" w14:paraId="18096AB9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9EBCC" w14:textId="77777777" w:rsidR="009F5FAE" w:rsidRPr="00942560" w:rsidRDefault="009F5FAE" w:rsidP="00795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Years in current r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7DAD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30289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4FD7D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D755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B1E4F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6B423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5FAE" w:rsidRPr="00942560" w14:paraId="77C30A1D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0040A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≤ 5 years</w:t>
            </w:r>
          </w:p>
        </w:tc>
        <w:tc>
          <w:tcPr>
            <w:tcW w:w="62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7BC63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</w:tr>
      <w:tr w:rsidR="009F5FAE" w:rsidRPr="00942560" w14:paraId="45AFF84D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7E6CF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6-10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E58CE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1CD39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ADD3E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73, 1.0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6960C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73463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44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16E4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94, 1.01]</w:t>
            </w:r>
          </w:p>
        </w:tc>
      </w:tr>
      <w:tr w:rsidR="009F5FAE" w:rsidRPr="00942560" w14:paraId="4F98A615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57466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11-20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F190A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06003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02296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62, 0.9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BC9FB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074D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04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ED04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97, 1.07]</w:t>
            </w:r>
          </w:p>
        </w:tc>
      </w:tr>
      <w:tr w:rsidR="009F5FAE" w:rsidRPr="00942560" w14:paraId="79EAE1E7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84441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≥ 20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F362C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E178A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9F602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71, 1.8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F5B5C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0877B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3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A2FDD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85, 1.02]</w:t>
            </w:r>
          </w:p>
        </w:tc>
      </w:tr>
      <w:tr w:rsidR="009F5FAE" w:rsidRPr="00942560" w14:paraId="61C267BC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94774" w14:textId="77777777" w:rsidR="009F5FAE" w:rsidRPr="00942560" w:rsidRDefault="009F5FAE" w:rsidP="00795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6F7FF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4B6B9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29CD2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6CDF2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7BCD1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37A2A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5FAE" w:rsidRPr="00942560" w14:paraId="5D83DD85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28643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≤ £25999</w:t>
            </w:r>
          </w:p>
        </w:tc>
        <w:tc>
          <w:tcPr>
            <w:tcW w:w="62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5B8EB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</w:tr>
      <w:tr w:rsidR="009F5FAE" w:rsidRPr="00942560" w14:paraId="533C4720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62277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£26000 - £37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4FF53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41A0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73038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83, 1.2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1BEAA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C764C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47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302B9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98, 1.06]</w:t>
            </w:r>
          </w:p>
        </w:tc>
      </w:tr>
      <w:tr w:rsidR="009F5FAE" w:rsidRPr="00942560" w14:paraId="607A6EF1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1813F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£38000 – £59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839EE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35CD1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C9359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86, 1.4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D7381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50237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2D678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84, 0.93]</w:t>
            </w:r>
          </w:p>
        </w:tc>
      </w:tr>
      <w:tr w:rsidR="009F5FAE" w:rsidRPr="00942560" w14:paraId="6B522542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EF9FA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≥ £6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8D14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1420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EA0B2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49, 1.6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78F46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05CA1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E4B0E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65, 0.88]</w:t>
            </w:r>
          </w:p>
        </w:tc>
      </w:tr>
      <w:tr w:rsidR="009F5FAE" w:rsidRPr="00942560" w14:paraId="3B022ECC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C58A0" w14:textId="77777777" w:rsidR="009F5FAE" w:rsidRPr="00942560" w:rsidRDefault="009F5FAE" w:rsidP="00795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Total working hours (excluding overtim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0D182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24AD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DA8B7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E5E6D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975A9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383C0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5FAE" w:rsidRPr="00942560" w14:paraId="1289BDBF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A297A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≤40 hours per week</w:t>
            </w:r>
          </w:p>
        </w:tc>
        <w:tc>
          <w:tcPr>
            <w:tcW w:w="62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61BEA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</w:tr>
      <w:tr w:rsidR="009F5FAE" w:rsidRPr="00942560" w14:paraId="21C76B63" w14:textId="77777777" w:rsidTr="00795645">
        <w:trPr>
          <w:gridAfter w:val="1"/>
          <w:wAfter w:w="20" w:type="dxa"/>
          <w:trHeight w:val="6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104C7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-48 hours per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12F91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AAF62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7170D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[0.80, 1.2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BF609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A8678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5833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89, 0.97]</w:t>
            </w:r>
          </w:p>
        </w:tc>
      </w:tr>
      <w:tr w:rsidR="009F5FAE" w:rsidRPr="00942560" w14:paraId="094B4581" w14:textId="77777777" w:rsidTr="00795645">
        <w:trPr>
          <w:trHeight w:val="67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F745A" w14:textId="77777777" w:rsidR="009F5FAE" w:rsidRPr="00942560" w:rsidRDefault="009F5FAE" w:rsidP="00795645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hAnsi="Times New Roman" w:cs="Times New Roman"/>
                <w:sz w:val="24"/>
                <w:szCs w:val="24"/>
              </w:rPr>
              <w:t>≥49 hours per w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CF9429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3BF49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E3DEB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75, 1.31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1A3783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07FF2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C93B35" w14:textId="77777777" w:rsidR="009F5FAE" w:rsidRPr="00942560" w:rsidRDefault="009F5FAE" w:rsidP="007956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25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[0.85, 0.95]</w:t>
            </w:r>
          </w:p>
        </w:tc>
        <w:tc>
          <w:tcPr>
            <w:tcW w:w="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1475A" w14:textId="77777777" w:rsidR="009F5FAE" w:rsidRPr="00942560" w:rsidRDefault="009F5FAE" w:rsidP="007956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27B61871" w14:textId="77777777" w:rsidR="009F5FAE" w:rsidRPr="00942560" w:rsidRDefault="009F5FAE" w:rsidP="009F5FA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94256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Note. </w:t>
      </w:r>
      <w:r w:rsidRPr="0094256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ignificant associations a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olded.</w:t>
      </w:r>
      <w:r w:rsidRPr="0094256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alysis adjusted for blood pressure and medical diagnosis. AOR = Adjusted odds ratio. IRR = Incidence rate ratio.</w:t>
      </w:r>
    </w:p>
    <w:p w14:paraId="5EA91472" w14:textId="77777777" w:rsidR="009F5FAE" w:rsidRDefault="009F5FAE"/>
    <w:sectPr w:rsidR="009F5F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FAE"/>
    <w:rsid w:val="004761F6"/>
    <w:rsid w:val="004B6C4A"/>
    <w:rsid w:val="009F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A5908"/>
  <w15:chartTrackingRefBased/>
  <w15:docId w15:val="{0DB8EDF7-D362-4942-AC31-5C6532453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F5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FA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5FA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mpeter, Nora</dc:creator>
  <cp:keywords/>
  <dc:description/>
  <cp:lastModifiedBy>Trompeter, Nora</cp:lastModifiedBy>
  <cp:revision>1</cp:revision>
  <dcterms:created xsi:type="dcterms:W3CDTF">2022-10-19T12:23:00Z</dcterms:created>
  <dcterms:modified xsi:type="dcterms:W3CDTF">2022-10-19T13:03:00Z</dcterms:modified>
</cp:coreProperties>
</file>